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30DD05" w14:textId="683B3202" w:rsidR="002B049B" w:rsidRPr="00A123B0" w:rsidRDefault="002B049B" w:rsidP="002B049B">
      <w:pPr>
        <w:spacing w:line="480" w:lineRule="auto"/>
        <w:jc w:val="both"/>
        <w:rPr>
          <w:color w:val="000000" w:themeColor="text1"/>
          <w:lang w:val="en-GB"/>
        </w:rPr>
      </w:pPr>
      <w:r w:rsidRPr="00A123B0">
        <w:rPr>
          <w:b/>
          <w:color w:val="000000" w:themeColor="text1"/>
          <w:lang w:val="en-US"/>
        </w:rPr>
        <w:t>S2</w:t>
      </w:r>
      <w:r w:rsidR="00C72C8D" w:rsidRPr="00A123B0">
        <w:rPr>
          <w:b/>
          <w:color w:val="000000" w:themeColor="text1"/>
          <w:lang w:val="en-US"/>
        </w:rPr>
        <w:t xml:space="preserve"> Table</w:t>
      </w:r>
      <w:r w:rsidRPr="00A123B0">
        <w:rPr>
          <w:b/>
          <w:color w:val="000000" w:themeColor="text1"/>
          <w:lang w:val="en-US"/>
        </w:rPr>
        <w:t xml:space="preserve">. Statistical significance (p-Value) in the analyses without and with covariates. </w:t>
      </w:r>
    </w:p>
    <w:p w14:paraId="379BE8A7" w14:textId="77777777" w:rsidR="002B049B" w:rsidRPr="00A123B0" w:rsidRDefault="002B049B" w:rsidP="002B049B">
      <w:pPr>
        <w:rPr>
          <w:color w:val="000000" w:themeColor="text1"/>
          <w:lang w:val="en-GB"/>
        </w:rPr>
      </w:pPr>
    </w:p>
    <w:tbl>
      <w:tblPr>
        <w:tblW w:w="9560" w:type="dxa"/>
        <w:tblLook w:val="04A0" w:firstRow="1" w:lastRow="0" w:firstColumn="1" w:lastColumn="0" w:noHBand="0" w:noVBand="1"/>
      </w:tblPr>
      <w:tblGrid>
        <w:gridCol w:w="2093"/>
        <w:gridCol w:w="1701"/>
        <w:gridCol w:w="1843"/>
        <w:gridCol w:w="2268"/>
        <w:gridCol w:w="1655"/>
      </w:tblGrid>
      <w:tr w:rsidR="00A123B0" w:rsidRPr="00A123B0" w14:paraId="3A101F52" w14:textId="77777777" w:rsidTr="001A034D">
        <w:trPr>
          <w:trHeight w:val="320"/>
        </w:trPr>
        <w:tc>
          <w:tcPr>
            <w:tcW w:w="2093" w:type="dxa"/>
            <w:tcBorders>
              <w:top w:val="nil"/>
              <w:left w:val="nil"/>
              <w:right w:val="nil"/>
            </w:tcBorders>
          </w:tcPr>
          <w:p w14:paraId="73390E5B" w14:textId="77777777" w:rsidR="002B049B" w:rsidRPr="00A123B0" w:rsidRDefault="002B049B" w:rsidP="001A034D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6EE8A208" w14:textId="77777777" w:rsidR="002B049B" w:rsidRPr="00A123B0" w:rsidRDefault="002B049B" w:rsidP="001A034D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766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9CF92D" w14:textId="77777777" w:rsidR="002B049B" w:rsidRPr="00A123B0" w:rsidRDefault="002B049B" w:rsidP="001A034D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A123B0">
              <w:rPr>
                <w:b/>
                <w:color w:val="000000" w:themeColor="text1"/>
                <w:lang w:val="en-US"/>
              </w:rPr>
              <w:t>Covariate</w:t>
            </w:r>
          </w:p>
        </w:tc>
      </w:tr>
      <w:tr w:rsidR="00A123B0" w:rsidRPr="00A123B0" w14:paraId="1E0F3A39" w14:textId="77777777" w:rsidTr="001A034D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</w:tcBorders>
          </w:tcPr>
          <w:p w14:paraId="178E5CE4" w14:textId="77777777" w:rsidR="002B049B" w:rsidRPr="00A123B0" w:rsidRDefault="002B049B" w:rsidP="001A034D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E50F9" w14:textId="77777777" w:rsidR="002B049B" w:rsidRPr="00A123B0" w:rsidRDefault="002B049B" w:rsidP="001A034D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C53880" w14:textId="77777777" w:rsidR="002B049B" w:rsidRPr="00A123B0" w:rsidRDefault="002B049B" w:rsidP="001A034D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A123B0">
              <w:rPr>
                <w:b/>
                <w:color w:val="000000" w:themeColor="text1"/>
                <w:lang w:val="en-US"/>
              </w:rPr>
              <w:t>Non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54A64" w14:textId="77777777" w:rsidR="002B049B" w:rsidRPr="00A123B0" w:rsidRDefault="002B049B" w:rsidP="001A034D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A123B0">
              <w:rPr>
                <w:b/>
                <w:color w:val="000000" w:themeColor="text1"/>
                <w:lang w:val="en-US"/>
              </w:rPr>
              <w:t xml:space="preserve">Tract Volume 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3812C" w14:textId="77777777" w:rsidR="002B049B" w:rsidRPr="00A123B0" w:rsidRDefault="002B049B" w:rsidP="001A034D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A123B0">
              <w:rPr>
                <w:b/>
                <w:color w:val="000000" w:themeColor="text1"/>
                <w:lang w:val="en-US"/>
              </w:rPr>
              <w:t>Age</w:t>
            </w:r>
          </w:p>
        </w:tc>
      </w:tr>
      <w:tr w:rsidR="00A123B0" w:rsidRPr="00A123B0" w14:paraId="3475271C" w14:textId="77777777" w:rsidTr="00A55030">
        <w:trPr>
          <w:trHeight w:val="758"/>
        </w:trPr>
        <w:tc>
          <w:tcPr>
            <w:tcW w:w="2093" w:type="dxa"/>
            <w:tcBorders>
              <w:top w:val="single" w:sz="4" w:space="0" w:color="auto"/>
              <w:bottom w:val="nil"/>
            </w:tcBorders>
            <w:vAlign w:val="center"/>
          </w:tcPr>
          <w:p w14:paraId="493960E2" w14:textId="77777777" w:rsidR="002B049B" w:rsidRPr="00A123B0" w:rsidRDefault="002B049B" w:rsidP="00A55030">
            <w:pPr>
              <w:spacing w:line="48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A123B0">
              <w:rPr>
                <w:b/>
                <w:color w:val="000000" w:themeColor="text1"/>
                <w:lang w:val="en-US"/>
              </w:rPr>
              <w:t>DMD vs BM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693EF" w14:textId="77777777" w:rsidR="002B049B" w:rsidRPr="00A123B0" w:rsidRDefault="002B049B" w:rsidP="00A55030">
            <w:pPr>
              <w:spacing w:line="48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A123B0">
              <w:rPr>
                <w:b/>
                <w:color w:val="000000" w:themeColor="text1"/>
                <w:lang w:val="en-US"/>
              </w:rPr>
              <w:t>FA-R-CT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4EC1F" w14:textId="77777777" w:rsidR="002B049B" w:rsidRDefault="002B049B" w:rsidP="00A55030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A123B0">
              <w:rPr>
                <w:b/>
                <w:color w:val="000000" w:themeColor="text1"/>
                <w:lang w:val="en-US"/>
              </w:rPr>
              <w:t>0.002</w:t>
            </w:r>
          </w:p>
          <w:p w14:paraId="63A6011A" w14:textId="69464D6B" w:rsidR="00A55030" w:rsidRPr="00A123B0" w:rsidRDefault="00A55030" w:rsidP="00A55030">
            <w:pPr>
              <w:jc w:val="center"/>
              <w:rPr>
                <w:b/>
                <w:color w:val="000000" w:themeColor="text1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53502" w14:textId="77777777" w:rsidR="002B049B" w:rsidRPr="00A123B0" w:rsidRDefault="002B049B" w:rsidP="00A55030">
            <w:pPr>
              <w:spacing w:line="48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A123B0">
              <w:rPr>
                <w:b/>
                <w:color w:val="000000" w:themeColor="text1"/>
                <w:lang w:val="en-US"/>
              </w:rPr>
              <w:t>0.004</w:t>
            </w:r>
          </w:p>
        </w:tc>
        <w:tc>
          <w:tcPr>
            <w:tcW w:w="16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F8383" w14:textId="77777777" w:rsidR="002B049B" w:rsidRPr="00A123B0" w:rsidRDefault="002B049B" w:rsidP="00A55030">
            <w:pPr>
              <w:spacing w:line="48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A123B0">
              <w:rPr>
                <w:b/>
                <w:color w:val="000000" w:themeColor="text1"/>
                <w:lang w:val="en-US"/>
              </w:rPr>
              <w:t>0.011</w:t>
            </w:r>
          </w:p>
        </w:tc>
      </w:tr>
      <w:tr w:rsidR="00A123B0" w:rsidRPr="00A123B0" w14:paraId="2026A287" w14:textId="77777777" w:rsidTr="001A034D">
        <w:trPr>
          <w:trHeight w:val="320"/>
        </w:trPr>
        <w:tc>
          <w:tcPr>
            <w:tcW w:w="2093" w:type="dxa"/>
            <w:vMerge w:val="restart"/>
            <w:tcBorders>
              <w:top w:val="single" w:sz="4" w:space="0" w:color="auto"/>
            </w:tcBorders>
            <w:vAlign w:val="center"/>
          </w:tcPr>
          <w:p w14:paraId="0D6A3404" w14:textId="77777777" w:rsidR="002B049B" w:rsidRPr="00A123B0" w:rsidRDefault="002B049B" w:rsidP="001A034D">
            <w:pPr>
              <w:spacing w:line="48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A123B0">
              <w:rPr>
                <w:b/>
                <w:color w:val="000000" w:themeColor="text1"/>
                <w:lang w:val="en-US"/>
              </w:rPr>
              <w:t>DMD vs T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5A44EF" w14:textId="77777777" w:rsidR="002B049B" w:rsidRPr="00A123B0" w:rsidRDefault="002B049B" w:rsidP="001A034D">
            <w:pPr>
              <w:spacing w:line="48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A123B0">
              <w:rPr>
                <w:b/>
                <w:color w:val="000000" w:themeColor="text1"/>
                <w:lang w:val="en-US"/>
              </w:rPr>
              <w:t>FA-R-CT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813699B" w14:textId="77777777" w:rsidR="002B049B" w:rsidRPr="00A123B0" w:rsidRDefault="002B049B" w:rsidP="001A034D">
            <w:pPr>
              <w:spacing w:line="48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A123B0">
              <w:rPr>
                <w:b/>
                <w:color w:val="000000" w:themeColor="text1"/>
                <w:lang w:val="en-US"/>
              </w:rPr>
              <w:t>0.001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C71E8D" w14:textId="77777777" w:rsidR="002B049B" w:rsidRPr="00A123B0" w:rsidRDefault="002B049B" w:rsidP="001A034D">
            <w:pPr>
              <w:spacing w:line="48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A123B0">
              <w:rPr>
                <w:b/>
                <w:color w:val="000000" w:themeColor="text1"/>
                <w:lang w:val="en-US"/>
              </w:rPr>
              <w:t>0.003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EBC662" w14:textId="77777777" w:rsidR="002B049B" w:rsidRPr="00A123B0" w:rsidRDefault="002B049B" w:rsidP="001A034D">
            <w:pPr>
              <w:spacing w:line="48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A123B0">
              <w:rPr>
                <w:b/>
                <w:color w:val="000000" w:themeColor="text1"/>
                <w:lang w:val="en-US"/>
              </w:rPr>
              <w:t>0.002</w:t>
            </w:r>
          </w:p>
        </w:tc>
      </w:tr>
      <w:tr w:rsidR="002B049B" w:rsidRPr="00A123B0" w14:paraId="1D040ACD" w14:textId="77777777" w:rsidTr="001A034D">
        <w:trPr>
          <w:trHeight w:val="320"/>
        </w:trPr>
        <w:tc>
          <w:tcPr>
            <w:tcW w:w="2093" w:type="dxa"/>
            <w:vMerge/>
            <w:tcBorders>
              <w:bottom w:val="single" w:sz="4" w:space="0" w:color="auto"/>
            </w:tcBorders>
          </w:tcPr>
          <w:p w14:paraId="0535D184" w14:textId="77777777" w:rsidR="002B049B" w:rsidRPr="00A123B0" w:rsidRDefault="002B049B" w:rsidP="001A034D">
            <w:pPr>
              <w:spacing w:line="480" w:lineRule="auto"/>
              <w:jc w:val="center"/>
              <w:rPr>
                <w:b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35877" w14:textId="77777777" w:rsidR="002B049B" w:rsidRPr="00A123B0" w:rsidRDefault="002B049B" w:rsidP="001A034D">
            <w:pPr>
              <w:spacing w:line="48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A123B0">
              <w:rPr>
                <w:b/>
                <w:color w:val="000000" w:themeColor="text1"/>
                <w:lang w:val="en-US"/>
              </w:rPr>
              <w:t>FA-R-CPC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55D12F" w14:textId="77777777" w:rsidR="002B049B" w:rsidRPr="00A123B0" w:rsidRDefault="002B049B" w:rsidP="001A034D">
            <w:pPr>
              <w:spacing w:line="48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A123B0">
              <w:rPr>
                <w:b/>
                <w:color w:val="000000" w:themeColor="text1"/>
                <w:lang w:val="en-US"/>
              </w:rPr>
              <w:t>0.00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46A69C" w14:textId="77777777" w:rsidR="002B049B" w:rsidRPr="00A123B0" w:rsidRDefault="002B049B" w:rsidP="001A034D">
            <w:pPr>
              <w:spacing w:line="48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A123B0">
              <w:rPr>
                <w:b/>
                <w:color w:val="000000" w:themeColor="text1"/>
                <w:lang w:val="en-US"/>
              </w:rPr>
              <w:t>0.012</w:t>
            </w:r>
          </w:p>
        </w:tc>
        <w:tc>
          <w:tcPr>
            <w:tcW w:w="16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725A6D" w14:textId="77777777" w:rsidR="002B049B" w:rsidRPr="00A123B0" w:rsidRDefault="002B049B" w:rsidP="001A034D">
            <w:pPr>
              <w:spacing w:line="48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A123B0">
              <w:rPr>
                <w:b/>
                <w:color w:val="000000" w:themeColor="text1"/>
                <w:lang w:val="en-US"/>
              </w:rPr>
              <w:t>0.006</w:t>
            </w:r>
          </w:p>
        </w:tc>
      </w:tr>
    </w:tbl>
    <w:p w14:paraId="079AA176" w14:textId="77777777" w:rsidR="002B049B" w:rsidRPr="00A123B0" w:rsidRDefault="002B049B">
      <w:pPr>
        <w:rPr>
          <w:color w:val="000000" w:themeColor="text1"/>
          <w:lang w:val="en-US"/>
        </w:rPr>
      </w:pPr>
    </w:p>
    <w:sectPr w:rsidR="002B049B" w:rsidRPr="00A123B0" w:rsidSect="001E640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50C7C"/>
    <w:rsid w:val="00161264"/>
    <w:rsid w:val="001E640E"/>
    <w:rsid w:val="002179D3"/>
    <w:rsid w:val="002B049B"/>
    <w:rsid w:val="00367BBC"/>
    <w:rsid w:val="003C0556"/>
    <w:rsid w:val="00614378"/>
    <w:rsid w:val="00650C7C"/>
    <w:rsid w:val="008A21F4"/>
    <w:rsid w:val="009032E6"/>
    <w:rsid w:val="00A123B0"/>
    <w:rsid w:val="00A43C21"/>
    <w:rsid w:val="00A55030"/>
    <w:rsid w:val="00AB2526"/>
    <w:rsid w:val="00B07A73"/>
    <w:rsid w:val="00C72C8D"/>
    <w:rsid w:val="00CE5840"/>
    <w:rsid w:val="00D5503D"/>
    <w:rsid w:val="00E51871"/>
    <w:rsid w:val="00EB78CB"/>
    <w:rsid w:val="00ED09FA"/>
    <w:rsid w:val="00FA2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170D3"/>
  <w15:docId w15:val="{027C13F8-0305-4D47-B391-6B3B43F1E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C7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Web1">
    <w:name w:val="Normal (Web)1"/>
    <w:basedOn w:val="Normal"/>
    <w:rsid w:val="00650C7C"/>
    <w:pPr>
      <w:spacing w:before="100" w:after="100"/>
    </w:pPr>
  </w:style>
  <w:style w:type="character" w:styleId="CommentReference">
    <w:name w:val="annotation reference"/>
    <w:uiPriority w:val="99"/>
    <w:semiHidden/>
    <w:unhideWhenUsed/>
    <w:rsid w:val="00650C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0C7C"/>
    <w:rPr>
      <w:rFonts w:ascii="Calibri" w:eastAsia="SimSun" w:hAnsi="Calibri"/>
      <w:sz w:val="20"/>
      <w:szCs w:val="20"/>
      <w:lang w:val="x-none" w:eastAsia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0C7C"/>
    <w:rPr>
      <w:rFonts w:ascii="Calibri" w:eastAsia="SimSun" w:hAnsi="Calibri" w:cs="Times New Roman"/>
      <w:sz w:val="20"/>
      <w:szCs w:val="20"/>
      <w:lang w:val="x-none"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0C7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C7C"/>
    <w:rPr>
      <w:rFonts w:ascii="Times New Roman" w:eastAsia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9FA"/>
    <w:rPr>
      <w:rFonts w:ascii="Times New Roman" w:eastAsia="Times New Roman" w:hAnsi="Times New Roman"/>
      <w:b/>
      <w:bCs/>
      <w:lang w:val="it-IT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9FA"/>
    <w:rPr>
      <w:rFonts w:ascii="Times New Roman" w:eastAsia="Times New Roman" w:hAnsi="Times New Roman" w:cs="Times New Roman"/>
      <w:b/>
      <w:bCs/>
      <w:sz w:val="20"/>
      <w:szCs w:val="20"/>
      <w:lang w:val="x-none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iagi</dc:creator>
  <cp:keywords/>
  <dc:description/>
  <cp:lastModifiedBy>chn off27</cp:lastModifiedBy>
  <cp:revision>5</cp:revision>
  <dcterms:created xsi:type="dcterms:W3CDTF">2021-04-01T10:48:00Z</dcterms:created>
  <dcterms:modified xsi:type="dcterms:W3CDTF">2021-04-24T13:15:00Z</dcterms:modified>
</cp:coreProperties>
</file>